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7A4E" w:rsidRPr="002C0BF5" w:rsidRDefault="00F97A4E" w:rsidP="00F97A4E">
      <w:pPr>
        <w:tabs>
          <w:tab w:val="left" w:pos="-288"/>
        </w:tabs>
        <w:spacing w:line="480" w:lineRule="auto"/>
      </w:pPr>
      <w:proofErr w:type="gramStart"/>
      <w:r>
        <w:rPr>
          <w:color w:val="000000"/>
        </w:rPr>
        <w:t>Online resource 4</w:t>
      </w:r>
      <w:r w:rsidRPr="002C0BF5">
        <w:rPr>
          <w:color w:val="000000"/>
        </w:rPr>
        <w:t>.</w:t>
      </w:r>
      <w:proofErr w:type="gramEnd"/>
      <w:r w:rsidRPr="002C0BF5">
        <w:rPr>
          <w:color w:val="000000"/>
        </w:rPr>
        <w:t xml:space="preserve"> </w:t>
      </w:r>
      <w:proofErr w:type="gramStart"/>
      <w:r w:rsidRPr="002C0BF5">
        <w:rPr>
          <w:color w:val="000000"/>
        </w:rPr>
        <w:t xml:space="preserve">Concentration of porcine reproductive and respiratory syndrome virus </w:t>
      </w:r>
      <w:r w:rsidRPr="002C0BF5">
        <w:t>(PRRSV) with the EPI system “off” and “on”, reduction efficiency, and predicted total reduction as a function of particle size and distance of the EPI line to the ground measured by RT-PCR in the different stages of the Andersen Cascade Impactor.</w:t>
      </w:r>
      <w:proofErr w:type="gramEnd"/>
    </w:p>
    <w:p w:rsidR="00F97A4E" w:rsidRPr="002C0BF5" w:rsidRDefault="00F97A4E" w:rsidP="00F97A4E">
      <w:pPr>
        <w:tabs>
          <w:tab w:val="left" w:pos="-288"/>
        </w:tabs>
        <w:spacing w:line="480" w:lineRule="auto"/>
        <w:rPr>
          <w:color w:val="000000"/>
        </w:rPr>
      </w:pPr>
    </w:p>
    <w:tbl>
      <w:tblPr>
        <w:tblW w:w="9648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008"/>
        <w:gridCol w:w="1260"/>
        <w:gridCol w:w="1440"/>
        <w:gridCol w:w="1260"/>
        <w:gridCol w:w="1350"/>
        <w:gridCol w:w="1800"/>
        <w:gridCol w:w="1530"/>
      </w:tblGrid>
      <w:tr w:rsidR="00F97A4E" w:rsidRPr="002C0BF5" w:rsidTr="00BB63CA">
        <w:trPr>
          <w:trHeight w:val="2178"/>
        </w:trPr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97A4E" w:rsidRPr="002C0BF5" w:rsidRDefault="00F97A4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EPI line level</w:t>
            </w:r>
          </w:p>
          <w:p w:rsidR="00F97A4E" w:rsidRPr="002C0BF5" w:rsidRDefault="00F97A4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(m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97A4E" w:rsidRPr="002C0BF5" w:rsidRDefault="00F97A4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Stage size range (µm)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97A4E" w:rsidRPr="002672B3" w:rsidRDefault="00F97A4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  <w:lang w:val="es-ES_tradnl"/>
              </w:rPr>
            </w:pPr>
            <w:r w:rsidRPr="002672B3">
              <w:rPr>
                <w:color w:val="000000"/>
                <w:lang w:val="es-ES_tradnl"/>
              </w:rPr>
              <w:t xml:space="preserve">PRRSV </w:t>
            </w:r>
            <w:proofErr w:type="spellStart"/>
            <w:r w:rsidRPr="002672B3">
              <w:rPr>
                <w:color w:val="000000"/>
                <w:lang w:val="es-ES_tradnl"/>
              </w:rPr>
              <w:t>concentration</w:t>
            </w:r>
            <w:proofErr w:type="spellEnd"/>
            <w:r w:rsidRPr="002672B3">
              <w:rPr>
                <w:color w:val="000000"/>
                <w:lang w:val="es-ES_tradnl"/>
              </w:rPr>
              <w:t xml:space="preserve">                       (RNA copies /m</w:t>
            </w:r>
            <w:r w:rsidRPr="002672B3">
              <w:rPr>
                <w:color w:val="000000"/>
                <w:vertAlign w:val="superscript"/>
                <w:lang w:val="es-ES_tradnl"/>
              </w:rPr>
              <w:t>3</w:t>
            </w:r>
            <w:r w:rsidRPr="002672B3">
              <w:rPr>
                <w:color w:val="000000"/>
                <w:lang w:val="es-ES_tradnl"/>
              </w:rPr>
              <w:t>)</w:t>
            </w:r>
          </w:p>
          <w:p w:rsidR="00F97A4E" w:rsidRPr="002C0BF5" w:rsidRDefault="00F97A4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EPI “off”        EPI “on”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E40FE" w:rsidRDefault="009E40F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Reduction</w:t>
            </w:r>
          </w:p>
          <w:p w:rsidR="00F97A4E" w:rsidRPr="002C0BF5" w:rsidRDefault="009E40F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e</w:t>
            </w:r>
            <w:r w:rsidR="00F97A4E" w:rsidRPr="002C0BF5">
              <w:rPr>
                <w:color w:val="000000"/>
              </w:rPr>
              <w:t>fficiency</w:t>
            </w:r>
            <w:proofErr w:type="gramEnd"/>
            <w:r w:rsidR="00F97A4E" w:rsidRPr="002C0BF5">
              <w:rPr>
                <w:color w:val="000000"/>
              </w:rPr>
              <w:t xml:space="preserve"> (%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97A4E" w:rsidRPr="002C0BF5" w:rsidRDefault="00F97A4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Predicted total reduction (log10 RNA copies/m</w:t>
            </w:r>
            <w:r w:rsidRPr="002C0BF5">
              <w:rPr>
                <w:color w:val="000000"/>
                <w:vertAlign w:val="superscript"/>
              </w:rPr>
              <w:t>3</w:t>
            </w:r>
            <w:r w:rsidRPr="002C0BF5">
              <w:rPr>
                <w:color w:val="000000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97A4E" w:rsidRPr="002C0BF5" w:rsidRDefault="00F97A4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Predicted total reduction 95% CL</w:t>
            </w:r>
          </w:p>
        </w:tc>
      </w:tr>
      <w:tr w:rsidR="00F97A4E" w:rsidRPr="002C0BF5" w:rsidTr="00BB63CA">
        <w:trPr>
          <w:trHeight w:val="507"/>
        </w:trPr>
        <w:tc>
          <w:tcPr>
            <w:tcW w:w="100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97A4E" w:rsidRPr="002C0BF5" w:rsidRDefault="00F97A4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97A4E" w:rsidRPr="002C0BF5" w:rsidRDefault="00F97A4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0.4-0.7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97A4E" w:rsidRPr="002C0BF5" w:rsidRDefault="00F97A4E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1.37E+04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97A4E" w:rsidRPr="002C0BF5" w:rsidRDefault="00F97A4E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4.36E+03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97A4E" w:rsidRPr="002C0BF5" w:rsidRDefault="00F97A4E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68.1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97A4E" w:rsidRPr="002C0BF5" w:rsidRDefault="00F97A4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0.32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97A4E" w:rsidRPr="002C0BF5" w:rsidRDefault="00F97A4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(-1.33, 1.97)</w:t>
            </w:r>
          </w:p>
        </w:tc>
      </w:tr>
      <w:tr w:rsidR="00F97A4E" w:rsidRPr="002C0BF5" w:rsidTr="00BB63CA">
        <w:trPr>
          <w:trHeight w:val="507"/>
        </w:trPr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7A4E" w:rsidRPr="002C0BF5" w:rsidRDefault="00F97A4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7A4E" w:rsidRPr="002C0BF5" w:rsidRDefault="00F97A4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0.7-1.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:rsidR="00F97A4E" w:rsidRPr="002C0BF5" w:rsidRDefault="00F97A4E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7.80E+0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:rsidR="00F97A4E" w:rsidRPr="002C0BF5" w:rsidRDefault="00F97A4E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5.65E+0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F97A4E" w:rsidRPr="002C0BF5" w:rsidRDefault="00F97A4E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92.8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7A4E" w:rsidRPr="002C0BF5" w:rsidRDefault="00F97A4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0.91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7A4E" w:rsidRPr="002C0BF5" w:rsidRDefault="00F97A4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(-0.74, 2.57)</w:t>
            </w:r>
          </w:p>
        </w:tc>
      </w:tr>
      <w:tr w:rsidR="00F97A4E" w:rsidRPr="002C0BF5" w:rsidTr="00BB63CA">
        <w:trPr>
          <w:trHeight w:val="507"/>
        </w:trPr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7A4E" w:rsidRPr="002C0BF5" w:rsidRDefault="00F97A4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7A4E" w:rsidRPr="002C0BF5" w:rsidRDefault="00F97A4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1.1-2.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:rsidR="00F97A4E" w:rsidRPr="002C0BF5" w:rsidRDefault="00F97A4E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4.19E+0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:rsidR="00F97A4E" w:rsidRPr="002C0BF5" w:rsidRDefault="00F97A4E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5.50E+0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F97A4E" w:rsidRPr="002C0BF5" w:rsidRDefault="00F97A4E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-31.2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7A4E" w:rsidRPr="002C0BF5" w:rsidRDefault="00F97A4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-0.09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7A4E" w:rsidRPr="002C0BF5" w:rsidRDefault="00F97A4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(-1.73, 1.57)</w:t>
            </w:r>
          </w:p>
        </w:tc>
      </w:tr>
      <w:tr w:rsidR="00F97A4E" w:rsidRPr="002C0BF5" w:rsidTr="00BB63CA">
        <w:trPr>
          <w:trHeight w:val="507"/>
        </w:trPr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7A4E" w:rsidRPr="002C0BF5" w:rsidRDefault="00F97A4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7A4E" w:rsidRPr="002C0BF5" w:rsidRDefault="00F97A4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2.1-3.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:rsidR="00F97A4E" w:rsidRPr="002C0BF5" w:rsidRDefault="00F97A4E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4.58E+0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:rsidR="00F97A4E" w:rsidRPr="002C0BF5" w:rsidRDefault="00F97A4E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4.49E+0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F97A4E" w:rsidRPr="002C0BF5" w:rsidRDefault="00F97A4E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1.9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7A4E" w:rsidRPr="002C0BF5" w:rsidRDefault="00F97A4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-0.16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7A4E" w:rsidRPr="002C0BF5" w:rsidRDefault="00F97A4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(-1.81, 1.50)</w:t>
            </w:r>
          </w:p>
        </w:tc>
      </w:tr>
      <w:tr w:rsidR="00F97A4E" w:rsidRPr="002C0BF5" w:rsidTr="00BB63CA">
        <w:trPr>
          <w:trHeight w:val="507"/>
        </w:trPr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7A4E" w:rsidRPr="002C0BF5" w:rsidRDefault="00F97A4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7A4E" w:rsidRPr="002C0BF5" w:rsidRDefault="00F97A4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3.3-4.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:rsidR="00F97A4E" w:rsidRPr="002C0BF5" w:rsidRDefault="00F97A4E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1.02E+0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:rsidR="00F97A4E" w:rsidRPr="002C0BF5" w:rsidRDefault="00F97A4E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2.18E+0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F97A4E" w:rsidRPr="002C0BF5" w:rsidRDefault="00F97A4E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-114.5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7A4E" w:rsidRPr="002C0BF5" w:rsidRDefault="00F97A4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-0.39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7A4E" w:rsidRPr="002C0BF5" w:rsidRDefault="00F97A4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(-2.04, 1.26)</w:t>
            </w:r>
          </w:p>
        </w:tc>
      </w:tr>
      <w:tr w:rsidR="00F97A4E" w:rsidRPr="002C0BF5" w:rsidTr="00BB63CA">
        <w:trPr>
          <w:trHeight w:val="520"/>
        </w:trPr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7A4E" w:rsidRPr="002C0BF5" w:rsidRDefault="00F97A4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7A4E" w:rsidRPr="002C0BF5" w:rsidRDefault="00F97A4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4.7-5.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:rsidR="00F97A4E" w:rsidRPr="002C0BF5" w:rsidRDefault="00F97A4E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2.60E+0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:rsidR="00F97A4E" w:rsidRPr="002C0BF5" w:rsidRDefault="00F97A4E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8.67E+0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F97A4E" w:rsidRPr="002C0BF5" w:rsidRDefault="00F97A4E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-232.6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7A4E" w:rsidRPr="002C0BF5" w:rsidRDefault="00F97A4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-1.46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7A4E" w:rsidRPr="002C0BF5" w:rsidRDefault="00F97A4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(-3.11, 0.21)</w:t>
            </w:r>
          </w:p>
        </w:tc>
      </w:tr>
      <w:tr w:rsidR="00F97A4E" w:rsidRPr="002C0BF5" w:rsidTr="00BB63CA">
        <w:trPr>
          <w:trHeight w:val="507"/>
        </w:trPr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7A4E" w:rsidRPr="002C0BF5" w:rsidRDefault="00F97A4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7A4E" w:rsidRPr="002C0BF5" w:rsidRDefault="00F97A4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5.8-9.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:rsidR="00F97A4E" w:rsidRPr="002C0BF5" w:rsidRDefault="00F97A4E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3.36E+0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:rsidR="00F97A4E" w:rsidRPr="002C0BF5" w:rsidRDefault="00F97A4E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1.05E+0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F97A4E" w:rsidRPr="002C0BF5" w:rsidRDefault="00F97A4E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68.7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7A4E" w:rsidRPr="002C0BF5" w:rsidRDefault="00F97A4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1.25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7A4E" w:rsidRPr="002C0BF5" w:rsidRDefault="00F97A4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(-0.40, 2.91)</w:t>
            </w:r>
          </w:p>
        </w:tc>
      </w:tr>
      <w:tr w:rsidR="00F97A4E" w:rsidRPr="002C0BF5" w:rsidTr="00BB63CA">
        <w:trPr>
          <w:trHeight w:val="507"/>
        </w:trPr>
        <w:tc>
          <w:tcPr>
            <w:tcW w:w="100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97A4E" w:rsidRPr="002C0BF5" w:rsidRDefault="00F97A4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97A4E" w:rsidRPr="002C0BF5" w:rsidRDefault="00F97A4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&gt; </w:t>
            </w:r>
            <w:r w:rsidRPr="002C0BF5">
              <w:rPr>
                <w:color w:val="000000"/>
              </w:rPr>
              <w:t>9</w:t>
            </w:r>
            <w:r>
              <w:rPr>
                <w:color w:val="000000"/>
              </w:rPr>
              <w:t>.</w:t>
            </w:r>
            <w:r w:rsidRPr="002C0BF5">
              <w:rPr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97A4E" w:rsidRPr="002C0BF5" w:rsidRDefault="00F97A4E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8.30E+02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97A4E" w:rsidRPr="002C0BF5" w:rsidRDefault="00F97A4E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2.80E+02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97A4E" w:rsidRPr="002C0BF5" w:rsidRDefault="00F97A4E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66.3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97A4E" w:rsidRPr="002C0BF5" w:rsidRDefault="00F97A4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1.14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97A4E" w:rsidRPr="002C0BF5" w:rsidRDefault="00F97A4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(-0.51, 2.81)</w:t>
            </w:r>
          </w:p>
        </w:tc>
      </w:tr>
      <w:tr w:rsidR="00F97A4E" w:rsidRPr="002C0BF5" w:rsidTr="00BB63CA">
        <w:trPr>
          <w:trHeight w:val="507"/>
        </w:trPr>
        <w:tc>
          <w:tcPr>
            <w:tcW w:w="100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97A4E" w:rsidRPr="002C0BF5" w:rsidRDefault="00F97A4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97A4E" w:rsidRPr="002C0BF5" w:rsidRDefault="00F97A4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0.4-0.7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97A4E" w:rsidRPr="002C0BF5" w:rsidRDefault="00F97A4E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2.01E+05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97A4E" w:rsidRPr="002C0BF5" w:rsidRDefault="00F97A4E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1.94E+04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97A4E" w:rsidRPr="002C0BF5" w:rsidRDefault="00F97A4E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90.3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97A4E" w:rsidRPr="002C0BF5" w:rsidRDefault="00F97A4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1.08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97A4E" w:rsidRPr="002C0BF5" w:rsidRDefault="00F97A4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(-0.57, 2.72)</w:t>
            </w:r>
          </w:p>
        </w:tc>
      </w:tr>
      <w:tr w:rsidR="00F97A4E" w:rsidRPr="002C0BF5" w:rsidTr="00BB63CA">
        <w:trPr>
          <w:trHeight w:val="507"/>
        </w:trPr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7A4E" w:rsidRPr="002C0BF5" w:rsidRDefault="00F97A4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7A4E" w:rsidRPr="002C0BF5" w:rsidRDefault="00F97A4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0.7-1.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:rsidR="00F97A4E" w:rsidRPr="002C0BF5" w:rsidRDefault="00F97A4E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3.50E+0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:rsidR="00F97A4E" w:rsidRPr="002C0BF5" w:rsidRDefault="00F97A4E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3.80E+0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F97A4E" w:rsidRPr="002C0BF5" w:rsidRDefault="00F97A4E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89.1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7A4E" w:rsidRPr="002C0BF5" w:rsidRDefault="00F97A4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0.98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7A4E" w:rsidRPr="002C0BF5" w:rsidRDefault="00F97A4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(-0.67, 2.63)</w:t>
            </w:r>
          </w:p>
        </w:tc>
      </w:tr>
      <w:tr w:rsidR="00F97A4E" w:rsidRPr="002C0BF5" w:rsidTr="00BB63CA">
        <w:trPr>
          <w:trHeight w:val="507"/>
        </w:trPr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7A4E" w:rsidRPr="002C0BF5" w:rsidRDefault="00F97A4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7A4E" w:rsidRPr="002C0BF5" w:rsidRDefault="00F97A4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1.1-2.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:rsidR="00F97A4E" w:rsidRPr="002C0BF5" w:rsidRDefault="00F97A4E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2.33E+0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:rsidR="00F97A4E" w:rsidRPr="002C0BF5" w:rsidRDefault="00F97A4E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7.03E+0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F97A4E" w:rsidRPr="002C0BF5" w:rsidRDefault="00F97A4E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69.8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7A4E" w:rsidRPr="002C0BF5" w:rsidRDefault="00F97A4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0.50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7A4E" w:rsidRPr="002C0BF5" w:rsidRDefault="00F97A4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(-1.15, 2.15)</w:t>
            </w:r>
          </w:p>
        </w:tc>
      </w:tr>
      <w:tr w:rsidR="00F97A4E" w:rsidRPr="002C0BF5" w:rsidTr="00BB63CA">
        <w:trPr>
          <w:trHeight w:val="520"/>
        </w:trPr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7A4E" w:rsidRPr="002C0BF5" w:rsidRDefault="00F97A4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7A4E" w:rsidRPr="002C0BF5" w:rsidRDefault="00F97A4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2.1-3.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:rsidR="00F97A4E" w:rsidRPr="002C0BF5" w:rsidRDefault="00F97A4E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8.25E+0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:rsidR="00F97A4E" w:rsidRPr="002C0BF5" w:rsidRDefault="00F97A4E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9.88E+0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F97A4E" w:rsidRPr="002C0BF5" w:rsidRDefault="00F97A4E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-19.7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7A4E" w:rsidRPr="002C0BF5" w:rsidRDefault="00F97A4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-0.06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7A4E" w:rsidRPr="002C0BF5" w:rsidRDefault="00F97A4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(-1.71, 1.59)</w:t>
            </w:r>
          </w:p>
        </w:tc>
      </w:tr>
      <w:tr w:rsidR="00F97A4E" w:rsidRPr="002C0BF5" w:rsidTr="00BB63CA">
        <w:trPr>
          <w:trHeight w:val="507"/>
        </w:trPr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7A4E" w:rsidRPr="002C0BF5" w:rsidRDefault="00F97A4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7A4E" w:rsidRPr="002C0BF5" w:rsidRDefault="00F97A4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3.3-4.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:rsidR="00F97A4E" w:rsidRPr="002C0BF5" w:rsidRDefault="00F97A4E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4.38E+0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:rsidR="00F97A4E" w:rsidRPr="002C0BF5" w:rsidRDefault="00F97A4E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5.58E+0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F97A4E" w:rsidRPr="002C0BF5" w:rsidRDefault="00F97A4E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-27.4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7A4E" w:rsidRPr="002C0BF5" w:rsidRDefault="00F97A4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-0.05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7A4E" w:rsidRPr="002C0BF5" w:rsidRDefault="00F97A4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(-1.71, 1.60)</w:t>
            </w:r>
          </w:p>
        </w:tc>
      </w:tr>
      <w:tr w:rsidR="00F97A4E" w:rsidRPr="002C0BF5" w:rsidTr="00BB63CA">
        <w:trPr>
          <w:trHeight w:val="507"/>
        </w:trPr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7A4E" w:rsidRPr="002C0BF5" w:rsidRDefault="00F97A4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7A4E" w:rsidRPr="002C0BF5" w:rsidRDefault="00F97A4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4.7-5.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:rsidR="00F97A4E" w:rsidRPr="002C0BF5" w:rsidRDefault="00F97A4E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2.42E+0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:rsidR="00F97A4E" w:rsidRPr="002C0BF5" w:rsidRDefault="00F97A4E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1.01E+0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F97A4E" w:rsidRPr="002C0BF5" w:rsidRDefault="00F97A4E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58.2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7A4E" w:rsidRPr="002C0BF5" w:rsidRDefault="00F97A4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0.38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7A4E" w:rsidRPr="002C0BF5" w:rsidRDefault="00F97A4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(-1.27, 2.04)</w:t>
            </w:r>
          </w:p>
        </w:tc>
      </w:tr>
      <w:tr w:rsidR="00F97A4E" w:rsidRPr="002C0BF5" w:rsidTr="00BB63CA">
        <w:trPr>
          <w:trHeight w:val="507"/>
        </w:trPr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7A4E" w:rsidRPr="002C0BF5" w:rsidRDefault="00F97A4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7A4E" w:rsidRPr="002C0BF5" w:rsidRDefault="00F97A4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5.8-9.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:rsidR="00F97A4E" w:rsidRPr="002C0BF5" w:rsidRDefault="00F97A4E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2.48E+0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:rsidR="00F97A4E" w:rsidRPr="002C0BF5" w:rsidRDefault="00F97A4E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1.47E+0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F97A4E" w:rsidRPr="002C0BF5" w:rsidRDefault="00F97A4E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94.1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7A4E" w:rsidRPr="002C0BF5" w:rsidRDefault="00F97A4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3.37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7A4E" w:rsidRPr="002C0BF5" w:rsidRDefault="00F97A4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(1.71, 5.02)*</w:t>
            </w:r>
          </w:p>
        </w:tc>
      </w:tr>
      <w:tr w:rsidR="00F97A4E" w:rsidRPr="002C0BF5" w:rsidTr="00BB63CA">
        <w:trPr>
          <w:trHeight w:val="507"/>
        </w:trPr>
        <w:tc>
          <w:tcPr>
            <w:tcW w:w="100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97A4E" w:rsidRPr="002C0BF5" w:rsidRDefault="00F97A4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97A4E" w:rsidRPr="002C0BF5" w:rsidRDefault="00F97A4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&gt; </w:t>
            </w:r>
            <w:r w:rsidRPr="002C0BF5">
              <w:rPr>
                <w:color w:val="000000"/>
              </w:rPr>
              <w:t>9.0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97A4E" w:rsidRPr="002C0BF5" w:rsidRDefault="00F97A4E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7.72E+03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97A4E" w:rsidRPr="002C0BF5" w:rsidRDefault="00F97A4E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0.00E+00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97A4E" w:rsidRPr="002C0BF5" w:rsidRDefault="00F97A4E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100.0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97A4E" w:rsidRPr="002C0BF5" w:rsidRDefault="00F97A4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4.11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97A4E" w:rsidRPr="002C0BF5" w:rsidRDefault="00F97A4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(2.46, 5.77)*</w:t>
            </w:r>
          </w:p>
        </w:tc>
      </w:tr>
      <w:tr w:rsidR="00F97A4E" w:rsidRPr="002C0BF5" w:rsidTr="00BB63CA">
        <w:trPr>
          <w:trHeight w:val="507"/>
        </w:trPr>
        <w:tc>
          <w:tcPr>
            <w:tcW w:w="100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97A4E" w:rsidRPr="002C0BF5" w:rsidRDefault="00F97A4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97A4E" w:rsidRPr="002C0BF5" w:rsidRDefault="00F97A4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0.4-0.7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97A4E" w:rsidRPr="002C0BF5" w:rsidRDefault="00F97A4E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5.78E+05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97A4E" w:rsidRPr="002C0BF5" w:rsidRDefault="00F97A4E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4.29E+04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97A4E" w:rsidRPr="002C0BF5" w:rsidRDefault="00F97A4E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92.6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97A4E" w:rsidRPr="002C0BF5" w:rsidRDefault="00F97A4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1.09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97A4E" w:rsidRPr="002C0BF5" w:rsidRDefault="00F97A4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(-0.58, 2.75)</w:t>
            </w:r>
          </w:p>
        </w:tc>
      </w:tr>
      <w:tr w:rsidR="00F97A4E" w:rsidRPr="002C0BF5" w:rsidTr="00BB63CA">
        <w:trPr>
          <w:trHeight w:val="520"/>
        </w:trPr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7A4E" w:rsidRPr="002C0BF5" w:rsidRDefault="00F97A4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lastRenderedPageBreak/>
              <w:t>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7A4E" w:rsidRPr="002C0BF5" w:rsidRDefault="00F97A4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0.7-1.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:rsidR="00F97A4E" w:rsidRPr="002C0BF5" w:rsidRDefault="00F97A4E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1.01E+0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:rsidR="00F97A4E" w:rsidRPr="002C0BF5" w:rsidRDefault="00F97A4E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8.84E+0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F97A4E" w:rsidRPr="002C0BF5" w:rsidRDefault="00F97A4E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91.3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7A4E" w:rsidRPr="002C0BF5" w:rsidRDefault="00F97A4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1.07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7A4E" w:rsidRPr="002C0BF5" w:rsidRDefault="00F97A4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(-0.58, 2.73)</w:t>
            </w:r>
          </w:p>
        </w:tc>
      </w:tr>
      <w:tr w:rsidR="00F97A4E" w:rsidRPr="002C0BF5" w:rsidTr="00BB63CA">
        <w:trPr>
          <w:trHeight w:val="520"/>
        </w:trPr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7A4E" w:rsidRPr="002C0BF5" w:rsidRDefault="00F97A4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7A4E" w:rsidRPr="002C0BF5" w:rsidRDefault="00F97A4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1.1-2.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:rsidR="00F97A4E" w:rsidRPr="002C0BF5" w:rsidRDefault="00F97A4E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2.48E+0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:rsidR="00F97A4E" w:rsidRPr="002C0BF5" w:rsidRDefault="00F97A4E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4.98E+0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F97A4E" w:rsidRPr="002C0BF5" w:rsidRDefault="00F97A4E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80.0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7A4E" w:rsidRPr="002C0BF5" w:rsidRDefault="00F97A4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1.07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7A4E" w:rsidRPr="002C0BF5" w:rsidRDefault="00F97A4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(-0.59, 2.72)</w:t>
            </w:r>
          </w:p>
        </w:tc>
      </w:tr>
      <w:tr w:rsidR="00F97A4E" w:rsidRPr="002C0BF5" w:rsidTr="00BB63CA">
        <w:trPr>
          <w:trHeight w:val="520"/>
        </w:trPr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7A4E" w:rsidRPr="002C0BF5" w:rsidRDefault="00F97A4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7A4E" w:rsidRPr="002C0BF5" w:rsidRDefault="00F97A4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2.1-3.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:rsidR="00F97A4E" w:rsidRPr="002C0BF5" w:rsidRDefault="00F97A4E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6.17E+0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:rsidR="00F97A4E" w:rsidRPr="002C0BF5" w:rsidRDefault="00F97A4E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2.83E+0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F97A4E" w:rsidRPr="002C0BF5" w:rsidRDefault="00F97A4E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95.4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7A4E" w:rsidRPr="002C0BF5" w:rsidRDefault="00F97A4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1.35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7A4E" w:rsidRPr="002C0BF5" w:rsidRDefault="00F97A4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(-0.31, 3.00)</w:t>
            </w:r>
          </w:p>
        </w:tc>
      </w:tr>
      <w:tr w:rsidR="00F97A4E" w:rsidRPr="002C0BF5" w:rsidTr="00BB63CA">
        <w:trPr>
          <w:trHeight w:val="585"/>
        </w:trPr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F97A4E" w:rsidRPr="002C0BF5" w:rsidRDefault="00F97A4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:rsidR="00F97A4E" w:rsidRPr="002C0BF5" w:rsidRDefault="00F97A4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3.3-4.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:rsidR="00F97A4E" w:rsidRPr="002C0BF5" w:rsidRDefault="00F97A4E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2.58E+0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:rsidR="00F97A4E" w:rsidRPr="002C0BF5" w:rsidRDefault="00F97A4E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1.46E+0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F97A4E" w:rsidRPr="002C0BF5" w:rsidRDefault="00F97A4E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94.3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:rsidR="00F97A4E" w:rsidRPr="002C0BF5" w:rsidRDefault="00F97A4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2.58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:rsidR="00F97A4E" w:rsidRPr="002C0BF5" w:rsidRDefault="00F97A4E" w:rsidP="00BB63CA">
            <w:pPr>
              <w:tabs>
                <w:tab w:val="left" w:pos="-288"/>
              </w:tabs>
              <w:spacing w:before="240"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(0.93, 4.23)*</w:t>
            </w:r>
          </w:p>
        </w:tc>
      </w:tr>
      <w:tr w:rsidR="00F97A4E" w:rsidRPr="002C0BF5" w:rsidTr="00BB63CA">
        <w:trPr>
          <w:trHeight w:val="507"/>
        </w:trPr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7A4E" w:rsidRPr="002C0BF5" w:rsidRDefault="00F97A4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7A4E" w:rsidRPr="002C0BF5" w:rsidRDefault="00F97A4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4.7-5.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:rsidR="00F97A4E" w:rsidRPr="002C0BF5" w:rsidRDefault="00F97A4E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6.66E+0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:rsidR="00F97A4E" w:rsidRPr="002C0BF5" w:rsidRDefault="00F97A4E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1.13E+0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F97A4E" w:rsidRPr="002C0BF5" w:rsidRDefault="00F97A4E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98.3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7A4E" w:rsidRPr="002C0BF5" w:rsidRDefault="00F97A4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3.80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7A4E" w:rsidRPr="002C0BF5" w:rsidRDefault="00F97A4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(2.15, 5.45)*</w:t>
            </w:r>
          </w:p>
        </w:tc>
      </w:tr>
      <w:tr w:rsidR="00F97A4E" w:rsidRPr="002C0BF5" w:rsidTr="00BB63CA">
        <w:trPr>
          <w:trHeight w:val="507"/>
        </w:trPr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7A4E" w:rsidRPr="002C0BF5" w:rsidRDefault="00F97A4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7A4E" w:rsidRPr="002C0BF5" w:rsidRDefault="00F97A4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5.8-9.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:rsidR="00F97A4E" w:rsidRPr="002C0BF5" w:rsidRDefault="00F97A4E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7.23E+0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:rsidR="00F97A4E" w:rsidRPr="002C0BF5" w:rsidRDefault="00F97A4E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2.54E+0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F97A4E" w:rsidRPr="002C0BF5" w:rsidRDefault="00F97A4E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96.5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7A4E" w:rsidRPr="002C0BF5" w:rsidRDefault="00F97A4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3.73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7A4E" w:rsidRPr="002C0BF5" w:rsidRDefault="00F97A4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(2.07</w:t>
            </w:r>
            <w:r>
              <w:rPr>
                <w:color w:val="000000"/>
              </w:rPr>
              <w:t xml:space="preserve">, </w:t>
            </w:r>
            <w:r w:rsidRPr="002C0BF5">
              <w:rPr>
                <w:color w:val="000000"/>
              </w:rPr>
              <w:t>5.38)*</w:t>
            </w:r>
          </w:p>
        </w:tc>
      </w:tr>
      <w:tr w:rsidR="00F97A4E" w:rsidRPr="002C0BF5" w:rsidTr="00BB63CA">
        <w:trPr>
          <w:trHeight w:val="284"/>
        </w:trPr>
        <w:tc>
          <w:tcPr>
            <w:tcW w:w="100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97A4E" w:rsidRPr="002C0BF5" w:rsidRDefault="00F97A4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97A4E" w:rsidRPr="002C0BF5" w:rsidRDefault="00F97A4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&gt;9.0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97A4E" w:rsidRPr="002C0BF5" w:rsidRDefault="00F97A4E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3.12E+04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97A4E" w:rsidRPr="002C0BF5" w:rsidRDefault="00F97A4E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2.08E+04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97A4E" w:rsidRPr="002C0BF5" w:rsidRDefault="00F97A4E" w:rsidP="00BB63CA">
            <w:pPr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33.4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97A4E" w:rsidRPr="002C0BF5" w:rsidRDefault="00F97A4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2.97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97A4E" w:rsidRPr="002C0BF5" w:rsidRDefault="00F97A4E" w:rsidP="00BB63CA">
            <w:pPr>
              <w:tabs>
                <w:tab w:val="left" w:pos="-288"/>
              </w:tabs>
              <w:spacing w:line="480" w:lineRule="auto"/>
              <w:jc w:val="center"/>
              <w:rPr>
                <w:color w:val="000000"/>
              </w:rPr>
            </w:pPr>
            <w:r w:rsidRPr="002C0BF5">
              <w:rPr>
                <w:color w:val="000000"/>
              </w:rPr>
              <w:t>(1.31, 4.62)*</w:t>
            </w:r>
          </w:p>
        </w:tc>
      </w:tr>
    </w:tbl>
    <w:p w:rsidR="00F97A4E" w:rsidRPr="002C0BF5" w:rsidRDefault="00F97A4E" w:rsidP="00F97A4E">
      <w:pPr>
        <w:tabs>
          <w:tab w:val="left" w:pos="-288"/>
        </w:tabs>
        <w:spacing w:line="480" w:lineRule="auto"/>
        <w:rPr>
          <w:color w:val="000000"/>
        </w:rPr>
      </w:pPr>
    </w:p>
    <w:p w:rsidR="00F97A4E" w:rsidRPr="002C0BF5" w:rsidRDefault="00F97A4E" w:rsidP="002D3F53">
      <w:pPr>
        <w:tabs>
          <w:tab w:val="left" w:pos="-288"/>
        </w:tabs>
        <w:spacing w:line="480" w:lineRule="auto"/>
        <w:rPr>
          <w:color w:val="000000"/>
        </w:rPr>
      </w:pPr>
      <w:r w:rsidRPr="002C0BF5">
        <w:rPr>
          <w:color w:val="000000"/>
        </w:rPr>
        <w:t>*</w:t>
      </w:r>
      <w:r w:rsidR="009E40FE">
        <w:rPr>
          <w:color w:val="000000"/>
        </w:rPr>
        <w:t xml:space="preserve"> If</w:t>
      </w:r>
      <w:r w:rsidRPr="002C0BF5">
        <w:rPr>
          <w:color w:val="000000"/>
        </w:rPr>
        <w:t xml:space="preserve"> CI does not include null </w:t>
      </w:r>
      <w:r w:rsidRPr="006516CC">
        <w:rPr>
          <w:color w:val="000000"/>
        </w:rPr>
        <w:t>value</w:t>
      </w:r>
      <w:r w:rsidR="002D3F53">
        <w:rPr>
          <w:color w:val="000000"/>
        </w:rPr>
        <w:t>,</w:t>
      </w:r>
      <w:r w:rsidRPr="006516CC">
        <w:rPr>
          <w:color w:val="000000"/>
        </w:rPr>
        <w:t xml:space="preserve"> p value &lt; 0.05 </w:t>
      </w:r>
      <w:bookmarkStart w:id="0" w:name="_GoBack"/>
      <w:bookmarkEnd w:id="0"/>
    </w:p>
    <w:p w:rsidR="00F97A4E" w:rsidRPr="002C0BF5" w:rsidRDefault="00F97A4E" w:rsidP="00F97A4E">
      <w:pPr>
        <w:tabs>
          <w:tab w:val="left" w:pos="-288"/>
        </w:tabs>
        <w:spacing w:line="480" w:lineRule="auto"/>
        <w:rPr>
          <w:color w:val="000000"/>
        </w:rPr>
      </w:pPr>
    </w:p>
    <w:p w:rsidR="005F1888" w:rsidRDefault="005F1888"/>
    <w:sectPr w:rsidR="005F18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7A4E"/>
    <w:rsid w:val="00053A66"/>
    <w:rsid w:val="002D3F53"/>
    <w:rsid w:val="005F1888"/>
    <w:rsid w:val="006516CC"/>
    <w:rsid w:val="009E40FE"/>
    <w:rsid w:val="00C51EC4"/>
    <w:rsid w:val="00F97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7A4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40F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40FE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E40F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E40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40F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40F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40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40FE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7A4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40F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40FE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E40F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E40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40F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40F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40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40FE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4</Words>
  <Characters>161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C</dc:creator>
  <cp:lastModifiedBy>AHC</cp:lastModifiedBy>
  <cp:revision>3</cp:revision>
  <dcterms:created xsi:type="dcterms:W3CDTF">2015-10-28T02:50:00Z</dcterms:created>
  <dcterms:modified xsi:type="dcterms:W3CDTF">2015-10-28T02:51:00Z</dcterms:modified>
</cp:coreProperties>
</file>